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7568"/>
        <w:gridCol w:w="1556"/>
      </w:tblGrid>
      <w:tr w:rsidR="009645CE" w:rsidRPr="003878F8" w:rsidTr="005E723D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bookmarkStart w:id="0" w:name="_GoBack"/>
            <w:bookmarkEnd w:id="0"/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 xml:space="preserve">Table </w:t>
            </w:r>
            <w:r w:rsidRPr="003878F8">
              <w:rPr>
                <w:rFonts w:asciiTheme="majorBidi" w:hAnsiTheme="majorBidi" w:cstheme="majorBidi"/>
                <w:b/>
                <w:bCs/>
                <w:color w:val="000000"/>
                <w:cs/>
              </w:rPr>
              <w:t>‎</w:t>
            </w: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2. Mean scores for patient evaluations of pharmacy service quality by domain</w:t>
            </w:r>
          </w:p>
        </w:tc>
      </w:tr>
      <w:tr w:rsidR="009645CE" w:rsidRPr="003878F8" w:rsidTr="005E723D">
        <w:trPr>
          <w:trHeight w:val="320"/>
        </w:trPr>
        <w:tc>
          <w:tcPr>
            <w:tcW w:w="41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Characteristic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Mean (</w:t>
            </w:r>
            <w:r w:rsidRPr="003878F8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SD</w:t>
            </w: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9645CE" w:rsidRPr="003878F8" w:rsidTr="005E723D">
        <w:trPr>
          <w:trHeight w:val="320"/>
        </w:trPr>
        <w:tc>
          <w:tcPr>
            <w:tcW w:w="41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Relationship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3.74 (0.99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 xml:space="preserve">The explanation I receive from the pharmacy staff about my medications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81 (1.20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interest shown by the pharmacy staff to help me make the best use of my medication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57 (1.32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time that the pharmacy staff dedicates for attending to my need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69 (1.20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confidence in the expertise of the pharmacy staf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89 (1.12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satisfaction with the overall pharmacy servic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71 (1.09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trust in the information provided by the pharmacy staff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82 (1.17)</w:t>
            </w:r>
          </w:p>
        </w:tc>
      </w:tr>
      <w:tr w:rsidR="009645CE" w:rsidRPr="003878F8" w:rsidTr="005E723D">
        <w:trPr>
          <w:trHeight w:val="320"/>
        </w:trPr>
        <w:tc>
          <w:tcPr>
            <w:tcW w:w="41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Inform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3.28 (1.20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information provided by the pharmacy staff about possible side effects of medication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2.89 (1.50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dvice provided on how to manage common ailments (e.g. colds &amp;flu, fever, diarrhea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5 (1.23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dvice provided on how to maintain a healthy lifesty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 (1.48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overall satisfaction with the quality of information I receive at my usual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4 (1.31)</w:t>
            </w:r>
          </w:p>
        </w:tc>
      </w:tr>
      <w:tr w:rsidR="009645CE" w:rsidRPr="003878F8" w:rsidTr="005E723D">
        <w:trPr>
          <w:trHeight w:val="320"/>
        </w:trPr>
        <w:tc>
          <w:tcPr>
            <w:tcW w:w="41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Availab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3.68 (1.13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vailability of prescription medications in my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52 (1.35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vailability of medications that I buy without a prescription in my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85 (1.19)</w:t>
            </w:r>
          </w:p>
        </w:tc>
      </w:tr>
      <w:tr w:rsidR="009645CE" w:rsidRPr="003878F8" w:rsidTr="005E723D">
        <w:trPr>
          <w:trHeight w:val="320"/>
        </w:trPr>
        <w:tc>
          <w:tcPr>
            <w:tcW w:w="41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Accessibilit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3878F8">
              <w:rPr>
                <w:rFonts w:asciiTheme="majorBidi" w:hAnsiTheme="majorBidi" w:cstheme="majorBidi"/>
                <w:b/>
                <w:bCs/>
                <w:color w:val="000000"/>
              </w:rPr>
              <w:t>3.09 (0.98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location of my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4.47 (0.87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vailability of a waiting area in my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3.08 (1.57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The availability of private consultation (explanation) area in my pharmacy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2.07 (1.43)</w:t>
            </w:r>
          </w:p>
        </w:tc>
      </w:tr>
      <w:tr w:rsidR="009645CE" w:rsidRPr="003878F8" w:rsidTr="005E723D">
        <w:trPr>
          <w:trHeight w:val="32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satisfaction with medication pric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  <w:r w:rsidRPr="003878F8">
              <w:rPr>
                <w:rFonts w:asciiTheme="majorBidi" w:hAnsiTheme="majorBidi" w:cstheme="majorBidi"/>
                <w:color w:val="010205"/>
              </w:rPr>
              <w:t>2.76 (1.34)</w:t>
            </w:r>
          </w:p>
        </w:tc>
      </w:tr>
      <w:tr w:rsidR="009645CE" w:rsidRPr="003878F8" w:rsidTr="005E723D">
        <w:trPr>
          <w:trHeight w:val="340"/>
        </w:trPr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10205"/>
              </w:rPr>
            </w:pPr>
          </w:p>
        </w:tc>
        <w:tc>
          <w:tcPr>
            <w:tcW w:w="40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My satisfaction with the overall insurance medication coverage (if available) i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878F8">
              <w:rPr>
                <w:rFonts w:asciiTheme="majorBidi" w:hAnsiTheme="majorBidi" w:cstheme="majorBidi"/>
                <w:color w:val="000000"/>
              </w:rPr>
              <w:t>3.81 (1.20)</w:t>
            </w:r>
          </w:p>
        </w:tc>
      </w:tr>
      <w:tr w:rsidR="009645CE" w:rsidRPr="003878F8" w:rsidTr="005E723D">
        <w:trPr>
          <w:trHeight w:val="32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645CE" w:rsidRPr="003878F8" w:rsidRDefault="009645CE" w:rsidP="005E723D">
            <w:pPr>
              <w:spacing w:line="48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Note</w:t>
            </w:r>
            <w:r w:rsidRPr="003878F8">
              <w:rPr>
                <w:rFonts w:asciiTheme="majorBidi" w:hAnsiTheme="majorBidi" w:cstheme="majorBidi"/>
                <w:color w:val="000000"/>
              </w:rPr>
              <w:t xml:space="preserve">. </w:t>
            </w:r>
            <w:r w:rsidRPr="003878F8">
              <w:rPr>
                <w:rFonts w:asciiTheme="majorBidi" w:hAnsiTheme="majorBidi" w:cstheme="majorBidi"/>
                <w:i/>
                <w:iCs/>
                <w:color w:val="000000"/>
              </w:rPr>
              <w:t>N =200</w:t>
            </w:r>
            <w:r w:rsidRPr="003878F8">
              <w:rPr>
                <w:rFonts w:asciiTheme="majorBidi" w:hAnsiTheme="majorBidi" w:cstheme="majorBidi"/>
                <w:color w:val="000000"/>
              </w:rPr>
              <w:t>.</w:t>
            </w:r>
          </w:p>
        </w:tc>
      </w:tr>
    </w:tbl>
    <w:p w:rsidR="0054130F" w:rsidRPr="00BB1628" w:rsidRDefault="00483DC6">
      <w:pPr>
        <w:rPr>
          <w:rFonts w:asciiTheme="majorBidi" w:hAnsiTheme="majorBidi" w:cstheme="majorBidi"/>
        </w:rPr>
      </w:pPr>
    </w:p>
    <w:sectPr w:rsidR="0054130F" w:rsidRPr="00BB1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6E5"/>
    <w:rsid w:val="00483DC6"/>
    <w:rsid w:val="00505161"/>
    <w:rsid w:val="00614FAD"/>
    <w:rsid w:val="006E6B25"/>
    <w:rsid w:val="009645CE"/>
    <w:rsid w:val="00BB1628"/>
    <w:rsid w:val="00BD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1E707C-F548-4725-B27E-D8C0F63B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5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tar Ansari</dc:creator>
  <cp:keywords/>
  <dc:description/>
  <cp:lastModifiedBy>Mukhtar Ansari</cp:lastModifiedBy>
  <cp:revision>4</cp:revision>
  <dcterms:created xsi:type="dcterms:W3CDTF">2025-11-18T07:32:00Z</dcterms:created>
  <dcterms:modified xsi:type="dcterms:W3CDTF">2026-03-29T07:39:00Z</dcterms:modified>
</cp:coreProperties>
</file>